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Supplemental Table 3. Primers used in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47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065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name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5’-3’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pC002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GGATCC</w:t>
            </w:r>
            <w:r>
              <w:rPr>
                <w:rFonts w:cs="Courier" w:ascii="Arial" w:hAnsi="Arial"/>
                <w:caps/>
                <w:szCs w:val="26"/>
              </w:rPr>
              <w:t>ATGAAGGTTCAGACTTCCG</w:t>
            </w:r>
          </w:p>
        </w:tc>
      </w:tr>
      <w:tr>
        <w:trPr>
          <w:trHeight w:val="279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pC002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GGAACTAGT TTATTAAAAATGTCTAAAGAAAC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GGATCC</w:t>
            </w:r>
            <w:r>
              <w:rPr>
                <w:rFonts w:cs="Helvetica" w:ascii="Arial" w:hAnsi="Arial"/>
                <w:caps/>
                <w:szCs w:val="20"/>
              </w:rPr>
              <w:t>atgGAAATGATCCAGCCGTC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GGAACTAGTTTACAATATAGCACGGTC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GGATCCatg</w:t>
            </w:r>
            <w:r>
              <w:rPr>
                <w:rFonts w:cs="Courier" w:ascii="Arial" w:hAnsi="Arial"/>
                <w:caps/>
                <w:szCs w:val="26"/>
              </w:rPr>
              <w:t>GAGGTTACTGAGCTCGA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</w:rPr>
              <w:t>GGAACTAGTTTATTTATTTTTTGCAGCT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GGATCCATGAAATATGGCTGGTCCACTGTGA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ACTAGTATTTCATTGCAGGCGAATGGAAT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GGATCCATGAAAATTTCTCTAATATCTCTT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ACTAGTGTCACCTTCCACACCACCAAC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GGAGGATCCATGCACGAATCGTTCTTCGGACA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ATATTGAACAGAATTTTATAG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6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CACCTGTGCCAGCAGAAGACC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6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AAATATGTGATGCTTAAATTGGCG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7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AGATAACCCAGAAGAATGTG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7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CGCTACATATAATATGGATTTTA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8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TGTTATTGTCCGAGCTACCGC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8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ACTTGTTGTTGTCAATGCA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0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CGCCGCAAAAAGATGCTG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0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TGGTAAGATTATAGGTACT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1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TCGGCGGATGTCCGGAATTC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1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CTGCAGACGTATAGTAGTGCGT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2-35S-F2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ATCTATGGCTCCTTCATCGAAATTACC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2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ACAACGTACAAGCTATATCT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4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CAAATTTTGCCATCAACTGTAG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4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GGAACCTGAGATGACTGAATT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5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TGAATTTACTATAGAAACT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5-35S-R2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TACAATATCGAATTGCAGATT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6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CGGCACAGAAAAAACTCCTAA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6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ACCATGATTATCATTCTATTG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7-35S-F2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ATCTATGCAATACTCCGCTCCAGCTTACA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7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GAAGAGAAGTTGTTTACAC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9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CGGAAACGCAACAACAGGGGC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9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GCAGTCGTCAACACATCGTT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0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CCAACTTGACCGCCGCCGTC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0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TTGATCAGATTATCAATG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1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GCGACGTCATTATTCAAAAAAGG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1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ATTTCACAGAGCTGATGAATA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2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GTGATATGATGAGGAAATC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2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TACCAGGTGGGTGAAGACGC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3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CACCACAAGGTGCCTACTAC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3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TTGTTGGATTCGTTGATTTCG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4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CTGCAACTGGTCCTTCATCA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4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GTTGGATTAGTTGCATGGCA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8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8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CATGGCTCACTGTCATCACGAAGG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8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TATTTACACAATTGTGTACTTAG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9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TCCAATGCTACCAGTGTTCT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29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TTTGGACGGAATTCGTTACG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0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CAACAATATCAACCCACAACTC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0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GATGTTTGAGCCTTGTCGG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1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GTAAAAAGGTGAGCGATAAGAAA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1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AAAGTTCATAGTTATTAAT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2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GTCAGACAACGAAGTCGAT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2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CAAATTTTAAAGTACAATTACA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3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GCACAAAACTTCTTCCTGAT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3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TACATGAAATTAATAAGTCTTA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5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GAAACGTGCATCAAACGACG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5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TTATACAGCTAAGTAATACCA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6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TTCGATGTTTCAAAAACCAT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6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AAATAGTTTACAGATTTTA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7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TTGCGCCATGATTCAGAATAC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7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ATATTTTAAAGTACACAACAC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8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ACTATTGCTAAACCTGC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8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AATAACTAGAAATTCGATT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9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TTAGTATCAATCCGTTTAA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39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AACGAGTGTTGCCACTCTTGC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0-35S-F2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ATCTATGTCGGATAAGTTCTTTCAAACC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0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TAGATCAATTATTAAATGT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1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7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CAAAAACAAGAACCATCAGGAAAATGT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1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AGTTGGTTATGTACAGTGGT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2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ATACAGTTAAAAAAGGTGAAG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2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ATTAACTCAATTACAATACT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3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CAATATGCACCAGCACCGCCG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3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ATGCCGATTGTTTCTGAGTA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4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AGAAGCCCCAAAAGCCGA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4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AAGATCACATATTTATTG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5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8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CAAGTTATGTGCAGTCAAGACA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5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TAACCACTCATCGGTGGTAGGAA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6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CACAAATTAATAAAAGTCGA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6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AATTTTGATTTAATTTTGAGA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7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CTCCTGCTGAAACAATAATT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7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AATTTCTAAGTATGACGTAATG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9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CAATACCCATTAATTGTCCA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9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AATCGCATCTTTTTGCTCC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0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AGTCTGACAGTGAAATTGATT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0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TGGCTAGTACTAATAATGA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1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AATGAAATTAACGTCAAACAAC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1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TAGATATAATATTGTTGAGAAATCTCC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3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ATGTGAGTCAACAACAACAA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3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GAAGTGTGATCGGGGAGATGTCG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4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GAAAAGTGCCATCTTCAGATT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54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AAACTGTGATTCTGCATGGCC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FP-35S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ATCCATGGTGAGCAAGGGCGAGG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FP-35S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TAGTTTACGTTTCTCGTTCAGCTTTTTTGT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0-pvx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TCGATGGATTCACGAATTGCAGTAG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10-pvx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CGGCCGCTTAAAATTTGACAACACCTTTTT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2-pvx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GAATCGATGAATACAGTTAAAAAAGG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42-pvx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GAGCGGCCGCTTAAACTCCACCAGATTCTGAT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VX-CP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CACAACACAGCCCATAG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VX-CP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GCATTCATTTCAGCT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TCGCATCCGAAAGCTTGC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CATCAACATTCAGAGCTCCATC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Actin-F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TTCAAAAACCCAAACC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Actin-R</w:t>
            </w:r>
          </w:p>
        </w:tc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ATGATTCCCGTGTT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3:19:00Z</dcterms:created>
  <dc:creator>Jorunn Bos</dc:creator>
  <dc:description/>
  <cp:keywords/>
  <dc:language>en-US</dc:language>
  <cp:lastModifiedBy>Jorunn Bos</cp:lastModifiedBy>
  <dcterms:modified xsi:type="dcterms:W3CDTF">2010-08-19T14:26:00Z</dcterms:modified>
  <cp:revision>23</cp:revision>
  <dc:subject/>
  <dc:title/>
</cp:coreProperties>
</file>